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C43FE83" w:rsidR="00EA3D3C" w:rsidRPr="00994A3D" w:rsidRDefault="00654E8F" w:rsidP="0001436A">
      <w:pPr>
        <w:pStyle w:val="1"/>
      </w:pPr>
      <w:r w:rsidRPr="00994A3D">
        <w:t xml:space="preserve">Supplementary </w:t>
      </w:r>
      <w:r w:rsidR="00D70B71">
        <w:t>T</w:t>
      </w:r>
      <w:r w:rsidR="00D70B71" w:rsidRPr="00A01F56">
        <w:rPr>
          <w:rFonts w:hint="eastAsia"/>
        </w:rPr>
        <w:t>able</w:t>
      </w:r>
    </w:p>
    <w:p w14:paraId="58F1AED1" w14:textId="1CFFF7AD" w:rsidR="00DE23E8" w:rsidRDefault="00D70B71" w:rsidP="00654E8F">
      <w:pPr>
        <w:spacing w:before="240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G</w:t>
      </w:r>
      <w:r w:rsidRPr="00982325">
        <w:rPr>
          <w:rFonts w:eastAsia="宋体" w:cs="Times New Roman"/>
          <w:color w:val="000000"/>
          <w:szCs w:val="24"/>
        </w:rPr>
        <w:t xml:space="preserve">enetic variants significantly associated with </w:t>
      </w:r>
      <w:r>
        <w:rPr>
          <w:rFonts w:eastAsia="宋体" w:cs="Times New Roman"/>
          <w:color w:val="000000"/>
          <w:szCs w:val="24"/>
        </w:rPr>
        <w:t>air pollution</w:t>
      </w:r>
      <w:r w:rsidRPr="00982325">
        <w:rPr>
          <w:rFonts w:eastAsia="宋体" w:cs="Times New Roman"/>
          <w:color w:val="000000"/>
          <w:szCs w:val="24"/>
        </w:rPr>
        <w:t xml:space="preserve"> exposure as instrumental variables</w:t>
      </w:r>
      <w:r>
        <w:rPr>
          <w:rFonts w:eastAsia="宋体" w:cs="Times New Roman"/>
          <w:color w:val="000000"/>
          <w:szCs w:val="24"/>
        </w:rPr>
        <w:t xml:space="preserve"> and </w:t>
      </w:r>
      <w:r w:rsidR="007C5F3D">
        <w:rPr>
          <w:rFonts w:cs="Times New Roman"/>
          <w:szCs w:val="28"/>
        </w:rPr>
        <w:t>frailty as outcome</w:t>
      </w:r>
      <w:r w:rsidRPr="00982325">
        <w:rPr>
          <w:rFonts w:eastAsia="宋体" w:cs="Times New Roman"/>
          <w:color w:val="000000"/>
          <w:szCs w:val="24"/>
        </w:rPr>
        <w:t>.</w:t>
      </w:r>
    </w:p>
    <w:tbl>
      <w:tblPr>
        <w:tblW w:w="977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24"/>
        <w:gridCol w:w="994"/>
        <w:gridCol w:w="992"/>
        <w:gridCol w:w="1075"/>
        <w:gridCol w:w="1075"/>
        <w:gridCol w:w="1075"/>
        <w:gridCol w:w="992"/>
        <w:gridCol w:w="1075"/>
        <w:gridCol w:w="1075"/>
      </w:tblGrid>
      <w:tr w:rsidR="007C5F3D" w:rsidRPr="007C5F3D" w14:paraId="4381C2AA" w14:textId="77777777" w:rsidTr="004E331C">
        <w:trPr>
          <w:trHeight w:val="330"/>
        </w:trPr>
        <w:tc>
          <w:tcPr>
            <w:tcW w:w="14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7E166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9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2EE64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ffect allel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442E3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Other allele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ADF5A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B6FE2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413EB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AF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0BC5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15393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41630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</w:t>
            </w:r>
            <w:r w:rsidRPr="007C5F3D">
              <w:rPr>
                <w:rFonts w:ascii="等线" w:eastAsia="等线" w:hAnsi="等线" w:cs="宋体" w:hint="eastAsia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</w:tr>
      <w:tr w:rsidR="004E331C" w:rsidRPr="007C5F3D" w14:paraId="662A9A0A" w14:textId="77777777" w:rsidTr="00410EA6">
        <w:trPr>
          <w:trHeight w:val="330"/>
        </w:trPr>
        <w:tc>
          <w:tcPr>
            <w:tcW w:w="9777" w:type="dxa"/>
            <w:gridSpan w:val="9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BBE14A4" w14:textId="2B39AF59" w:rsidR="004E331C" w:rsidRPr="004E331C" w:rsidRDefault="004E331C" w:rsidP="007C5F3D">
            <w:pPr>
              <w:spacing w:before="0" w:after="0"/>
              <w:rPr>
                <w:rFonts w:ascii="等线" w:eastAsia="等线" w:hAnsi="等线" w:cs="宋体" w:hint="eastAsia"/>
                <w:b/>
                <w:color w:val="000000"/>
                <w:sz w:val="22"/>
                <w:lang w:eastAsia="zh-CN"/>
              </w:rPr>
            </w:pPr>
            <w:r w:rsidRPr="004E331C">
              <w:rPr>
                <w:rFonts w:ascii="等线" w:eastAsia="等线" w:hAnsi="等线" w:cs="宋体" w:hint="eastAsia"/>
                <w:b/>
                <w:color w:val="000000"/>
                <w:sz w:val="22"/>
                <w:lang w:eastAsia="zh-CN"/>
              </w:rPr>
              <w:t>P</w:t>
            </w:r>
            <w:r w:rsidRPr="004E331C">
              <w:rPr>
                <w:rFonts w:ascii="等线" w:eastAsia="等线" w:hAnsi="等线" w:cs="宋体"/>
                <w:b/>
                <w:color w:val="000000"/>
                <w:sz w:val="22"/>
                <w:lang w:eastAsia="zh-CN"/>
              </w:rPr>
              <w:t>M2.5:</w:t>
            </w:r>
          </w:p>
        </w:tc>
      </w:tr>
      <w:tr w:rsidR="007C5F3D" w:rsidRPr="007C5F3D" w14:paraId="709604D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15BE8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17229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3B724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ACAF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69CED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3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309E7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9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3B1F7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6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28D2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85D7C6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1096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7ABC4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38E-05</w:t>
            </w:r>
          </w:p>
        </w:tc>
      </w:tr>
      <w:tr w:rsidR="007C5F3D" w:rsidRPr="007C5F3D" w14:paraId="371C6F2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43F75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4924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753CB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63BF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56B77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7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C9101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7A531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256F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5E67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6491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B8F85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4E-05</w:t>
            </w:r>
          </w:p>
        </w:tc>
      </w:tr>
      <w:tr w:rsidR="007C5F3D" w:rsidRPr="007C5F3D" w14:paraId="4177C44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8E04E6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586076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2CCA9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3EDE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AA668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12AFD1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3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3C24D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7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EED1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BAEE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1974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6973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6E-05</w:t>
            </w:r>
          </w:p>
        </w:tc>
      </w:tr>
      <w:tr w:rsidR="007C5F3D" w:rsidRPr="007C5F3D" w14:paraId="2E74409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AB1CA0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8558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1A17B5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6776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2065D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8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FF0CFC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3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5ECFA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2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031A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8D09D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684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4C0406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3E-05</w:t>
            </w:r>
          </w:p>
        </w:tc>
      </w:tr>
      <w:tr w:rsidR="007C5F3D" w:rsidRPr="007C5F3D" w14:paraId="64994CB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DF5E3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0898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02D362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31A0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8B8B8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6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74072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7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43C9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486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BB4A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66E524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0757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57E92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1E-05</w:t>
            </w:r>
          </w:p>
        </w:tc>
      </w:tr>
      <w:tr w:rsidR="007C5F3D" w:rsidRPr="007C5F3D" w14:paraId="601B1A0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820315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1710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611A6E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DC78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1BB84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5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978F4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1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03861E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24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0EC6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A4B080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404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8107F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2E-05</w:t>
            </w:r>
          </w:p>
        </w:tc>
      </w:tr>
      <w:tr w:rsidR="007C5F3D" w:rsidRPr="007C5F3D" w14:paraId="469F664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AC3023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188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39F41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601F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95C1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4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A21163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9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5E3CA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07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8E7F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8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BF7FC1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8021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9001B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3E-05</w:t>
            </w:r>
          </w:p>
        </w:tc>
      </w:tr>
      <w:tr w:rsidR="007C5F3D" w:rsidRPr="007C5F3D" w14:paraId="3A617460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C23C1F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42908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2D499C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BABE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9D88A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4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F8FD45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6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D2FD5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E526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BC9BD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5581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1B3D0E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0E-05</w:t>
            </w:r>
          </w:p>
        </w:tc>
      </w:tr>
      <w:tr w:rsidR="007C5F3D" w:rsidRPr="007C5F3D" w14:paraId="60232637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7BA4D8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472095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13D3F4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0B38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6E4E3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98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EF86A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7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10CFA5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E029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AE5A92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139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798132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3E-05</w:t>
            </w:r>
          </w:p>
        </w:tc>
      </w:tr>
      <w:tr w:rsidR="007C5F3D" w:rsidRPr="007C5F3D" w14:paraId="0F7F5C5F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7DF98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18385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DA78F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ED1F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6AB2E0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79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11AF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09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17D8CB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AEC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496CC9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8146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34752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9E-05</w:t>
            </w:r>
          </w:p>
        </w:tc>
      </w:tr>
      <w:tr w:rsidR="007C5F3D" w:rsidRPr="007C5F3D" w14:paraId="5D9674E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075E1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51318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B146F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C247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40F753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99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10C19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DF3B9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3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E986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2A75B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7463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F40CA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6E-05</w:t>
            </w:r>
          </w:p>
        </w:tc>
      </w:tr>
      <w:tr w:rsidR="007C5F3D" w:rsidRPr="007C5F3D" w14:paraId="20AA812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10978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715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791809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FE2F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AB33F6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8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9511B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1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6D465B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633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F73C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0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195FA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.8183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7752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31E-05</w:t>
            </w:r>
          </w:p>
        </w:tc>
      </w:tr>
      <w:tr w:rsidR="007C5F3D" w:rsidRPr="007C5F3D" w14:paraId="05E5416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29565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2917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E2F32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79A1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FFFBD6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87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12BA3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7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7FA67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11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27AD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D0B4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162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C99086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05</w:t>
            </w:r>
          </w:p>
        </w:tc>
      </w:tr>
      <w:tr w:rsidR="007C5F3D" w:rsidRPr="007C5F3D" w14:paraId="77ABEB5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70AACF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96937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99469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5A25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2A19FC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3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7B434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2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D1A8A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16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0EE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0BB0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889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8490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7E-05</w:t>
            </w:r>
          </w:p>
        </w:tc>
      </w:tr>
      <w:tr w:rsidR="007C5F3D" w:rsidRPr="007C5F3D" w14:paraId="0F60A5F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7127F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74039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516751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7993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DE08A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16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BFFE76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1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5D65B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97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3C44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E5E4E8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.0014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F796C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4E-05</w:t>
            </w:r>
          </w:p>
        </w:tc>
      </w:tr>
      <w:tr w:rsidR="007C5F3D" w:rsidRPr="007C5F3D" w14:paraId="6A6EF01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9CCB64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rs472127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D7878D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07D6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99076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63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9BDF2D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38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1984E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1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BB23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C1835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0393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AD9391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7E-05</w:t>
            </w:r>
          </w:p>
        </w:tc>
      </w:tr>
      <w:tr w:rsidR="007C5F3D" w:rsidRPr="007C5F3D" w14:paraId="234C09F7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FD243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6673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63B3A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05E7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565EA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72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1E3265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41D32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02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D93C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2BC7C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8242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9C393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8E-05</w:t>
            </w:r>
          </w:p>
        </w:tc>
      </w:tr>
      <w:tr w:rsidR="007C5F3D" w:rsidRPr="007C5F3D" w14:paraId="40E79AE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26FC6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74946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AEEE8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1F12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48D813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6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A40F2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9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E606A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64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A63C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3F28FB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9576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B80A28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8E-05</w:t>
            </w:r>
          </w:p>
        </w:tc>
      </w:tr>
      <w:tr w:rsidR="007C5F3D" w:rsidRPr="007C5F3D" w14:paraId="2E347BF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2DD6E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6424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9A06A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D167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C54CEF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0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94C8D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5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2EA150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6AD5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9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A430E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.9382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2F5E3E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4E-05</w:t>
            </w:r>
          </w:p>
        </w:tc>
      </w:tr>
      <w:tr w:rsidR="007C5F3D" w:rsidRPr="007C5F3D" w14:paraId="204A4D0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E84A04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65589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05A3B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5F70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C36C3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4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E1B403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67A52D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6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9076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2DD99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128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E00D0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05</w:t>
            </w:r>
          </w:p>
        </w:tc>
      </w:tr>
      <w:tr w:rsidR="007C5F3D" w:rsidRPr="007C5F3D" w14:paraId="60F3EA5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790F2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080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474BA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ECCA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86E850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7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F22D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90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FBF6DB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84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18B9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B4952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.335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CA60E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2E-05</w:t>
            </w:r>
          </w:p>
        </w:tc>
      </w:tr>
      <w:tr w:rsidR="007C5F3D" w:rsidRPr="007C5F3D" w14:paraId="4880D27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872BB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308584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A1C5D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F1A5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12BB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31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0AA183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3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86F58A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55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A0A9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65149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676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D4384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3E-05</w:t>
            </w:r>
          </w:p>
        </w:tc>
      </w:tr>
      <w:tr w:rsidR="007C5F3D" w:rsidRPr="007C5F3D" w14:paraId="3DC9C30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16052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49575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D17E2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203E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BC64F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7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79824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13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E890E3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9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2C43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E5F792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1962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FB8C0D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2E-05</w:t>
            </w:r>
          </w:p>
        </w:tc>
      </w:tr>
      <w:tr w:rsidR="007C5F3D" w:rsidRPr="007C5F3D" w14:paraId="0757933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4AD63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51495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209593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1882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C00B5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46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80E38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5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A5658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470F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BDF734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341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6571F4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5E-05</w:t>
            </w:r>
          </w:p>
        </w:tc>
      </w:tr>
      <w:tr w:rsidR="007C5F3D" w:rsidRPr="007C5F3D" w14:paraId="31FA2E09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B7E6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2057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B249C3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91DC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483F8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26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BAB90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1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59DD5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48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8E617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C3D4DB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.8441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DC717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0E-05</w:t>
            </w:r>
          </w:p>
        </w:tc>
      </w:tr>
      <w:tr w:rsidR="007C5F3D" w:rsidRPr="007C5F3D" w14:paraId="5A5A568F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C4EB8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2558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8BA4B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A7C5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C1AFA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99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57BCE5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47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A8B0E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6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890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FC8E3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8796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DE9B8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5E-05</w:t>
            </w:r>
          </w:p>
        </w:tc>
      </w:tr>
      <w:tr w:rsidR="007C5F3D" w:rsidRPr="007C5F3D" w14:paraId="2D563A2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B79B8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7627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D6028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CAEC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3983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6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370C79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9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8A6F3E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147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6E5C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0960A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830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CEA9D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6E-05</w:t>
            </w:r>
          </w:p>
        </w:tc>
      </w:tr>
      <w:tr w:rsidR="007C5F3D" w:rsidRPr="007C5F3D" w14:paraId="7CA7A97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002BC7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102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05258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E89E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7C800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447D5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8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E688B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24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16AC7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E42E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874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D7A37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5E-05</w:t>
            </w:r>
          </w:p>
        </w:tc>
      </w:tr>
      <w:tr w:rsidR="007C5F3D" w:rsidRPr="007C5F3D" w14:paraId="6DFF49D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71DC0E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86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B7F3E0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A9A8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986478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90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F72681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7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0F61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2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EC82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F136C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9959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CFCD2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1E-05</w:t>
            </w:r>
          </w:p>
        </w:tc>
      </w:tr>
      <w:tr w:rsidR="007C5F3D" w:rsidRPr="007C5F3D" w14:paraId="6211DF8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5C04E6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49544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8D10D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C34A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0D43E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9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7F2250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1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F83FF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342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D3AD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3273A2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592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EDA64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9E-05</w:t>
            </w:r>
          </w:p>
        </w:tc>
      </w:tr>
      <w:tr w:rsidR="004E331C" w:rsidRPr="007C5F3D" w14:paraId="1F69F87F" w14:textId="77777777" w:rsidTr="00DA2633">
        <w:trPr>
          <w:trHeight w:val="280"/>
        </w:trPr>
        <w:tc>
          <w:tcPr>
            <w:tcW w:w="9777" w:type="dxa"/>
            <w:gridSpan w:val="9"/>
            <w:shd w:val="clear" w:color="auto" w:fill="auto"/>
            <w:noWrap/>
            <w:vAlign w:val="center"/>
          </w:tcPr>
          <w:p w14:paraId="65739D64" w14:textId="1EBC67DA" w:rsidR="004E331C" w:rsidRPr="007C5F3D" w:rsidRDefault="004E331C" w:rsidP="004E331C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b/>
                <w:color w:val="000000"/>
                <w:sz w:val="22"/>
                <w:lang w:eastAsia="zh-CN"/>
              </w:rPr>
              <w:t>P</w:t>
            </w:r>
            <w:r w:rsidRPr="007C5F3D">
              <w:rPr>
                <w:rFonts w:ascii="等线" w:eastAsia="等线" w:hAnsi="等线" w:cs="宋体"/>
                <w:b/>
                <w:color w:val="000000"/>
                <w:sz w:val="22"/>
                <w:lang w:eastAsia="zh-CN"/>
              </w:rPr>
              <w:t>M2.5-10:</w:t>
            </w:r>
          </w:p>
        </w:tc>
      </w:tr>
      <w:tr w:rsidR="007C5F3D" w:rsidRPr="007C5F3D" w14:paraId="67F69A6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B0BBD3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5754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C66449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62206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812D0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4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A99F8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9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D595E8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3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8B1C4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BC8D07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2046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1F17A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5E-05</w:t>
            </w:r>
          </w:p>
        </w:tc>
      </w:tr>
      <w:tr w:rsidR="007C5F3D" w:rsidRPr="007C5F3D" w14:paraId="343BBC0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A8F64C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62153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A1AC31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BB599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68E8F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31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0BD65C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48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CF56E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39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AACE4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9B86A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5646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D1587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27E-05</w:t>
            </w:r>
          </w:p>
        </w:tc>
      </w:tr>
      <w:tr w:rsidR="007C5F3D" w:rsidRPr="007C5F3D" w14:paraId="6BD9D41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2AA0B0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4624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074EC6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9DC00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EDC7E2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23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BE0403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9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0CA6B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570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64BCC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9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0AB19B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6416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F05C81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1E-05</w:t>
            </w:r>
          </w:p>
        </w:tc>
      </w:tr>
      <w:tr w:rsidR="007C5F3D" w:rsidRPr="007C5F3D" w14:paraId="263FE11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EAA3B4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0691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3AFF40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3141A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AF80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34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EEE9F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6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934AA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89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A2D36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195439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062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4E55D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8E-05</w:t>
            </w:r>
          </w:p>
        </w:tc>
      </w:tr>
      <w:tr w:rsidR="007C5F3D" w:rsidRPr="007C5F3D" w14:paraId="64DC336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BABDE5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80609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7E84E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BD7A2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303AA5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80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EA9CD3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69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320D6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3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38BCE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5B2A76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439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CD1CF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7E-05</w:t>
            </w:r>
          </w:p>
        </w:tc>
      </w:tr>
      <w:tr w:rsidR="007C5F3D" w:rsidRPr="007C5F3D" w14:paraId="18B3AE6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EADA96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49793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7488ED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9D81D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68AC88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2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3AEDE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0C6A0F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24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1A3E4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CD52BF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5554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904D0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9E-05</w:t>
            </w:r>
          </w:p>
        </w:tc>
      </w:tr>
      <w:tr w:rsidR="004E331C" w:rsidRPr="007C5F3D" w14:paraId="566E57BC" w14:textId="77777777" w:rsidTr="00FB099D">
        <w:trPr>
          <w:trHeight w:val="280"/>
        </w:trPr>
        <w:tc>
          <w:tcPr>
            <w:tcW w:w="9777" w:type="dxa"/>
            <w:gridSpan w:val="9"/>
            <w:shd w:val="clear" w:color="auto" w:fill="auto"/>
            <w:noWrap/>
            <w:vAlign w:val="center"/>
          </w:tcPr>
          <w:p w14:paraId="292047C7" w14:textId="7967DA63" w:rsidR="004E331C" w:rsidRPr="007C5F3D" w:rsidRDefault="004E331C" w:rsidP="004E331C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b/>
                <w:color w:val="000000"/>
                <w:sz w:val="22"/>
                <w:lang w:eastAsia="zh-CN"/>
              </w:rPr>
              <w:lastRenderedPageBreak/>
              <w:t>P</w:t>
            </w:r>
            <w:r w:rsidRPr="007C5F3D">
              <w:rPr>
                <w:rFonts w:ascii="等线" w:eastAsia="等线" w:hAnsi="等线" w:cs="宋体"/>
                <w:b/>
                <w:color w:val="000000"/>
                <w:sz w:val="22"/>
                <w:lang w:eastAsia="zh-CN"/>
              </w:rPr>
              <w:t>M10:</w:t>
            </w:r>
          </w:p>
        </w:tc>
      </w:tr>
      <w:tr w:rsidR="007C5F3D" w:rsidRPr="007C5F3D" w14:paraId="75E74EB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41F7BB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49863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6D96CE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2BEF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BD4F1A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0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347916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3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BA1C7F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83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80A3A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12E02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5127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2D67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0E-05</w:t>
            </w:r>
          </w:p>
        </w:tc>
      </w:tr>
      <w:tr w:rsidR="007C5F3D" w:rsidRPr="007C5F3D" w14:paraId="35F42E37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5C4BB7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08423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757D7F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4C02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14C4C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35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71009E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D591DA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03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D2F46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5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DF69C0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395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CCDAD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8E-05</w:t>
            </w:r>
          </w:p>
        </w:tc>
      </w:tr>
      <w:tr w:rsidR="007C5F3D" w:rsidRPr="007C5F3D" w14:paraId="12E6B83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39DD21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12245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8919B9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AC49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250C2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D4F331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6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266EE4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999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D061E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49A12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.2930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DB8502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09E-05</w:t>
            </w:r>
          </w:p>
        </w:tc>
      </w:tr>
      <w:tr w:rsidR="007C5F3D" w:rsidRPr="007C5F3D" w14:paraId="15978AF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836C31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029564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7E8304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0566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50768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5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EDF03B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17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C9E369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73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A0C75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0B82C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.405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7A5255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12E-05</w:t>
            </w:r>
          </w:p>
        </w:tc>
      </w:tr>
      <w:tr w:rsidR="007C5F3D" w:rsidRPr="007C5F3D" w14:paraId="5CED17A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1BA533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21691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17FF2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A4A42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3976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018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90922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3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2430A8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2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F6D3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4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82A15A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9708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18CAD9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8E-05</w:t>
            </w:r>
          </w:p>
        </w:tc>
      </w:tr>
      <w:tr w:rsidR="007C5F3D" w:rsidRPr="007C5F3D" w14:paraId="2A3B83A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EB0732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789516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23E55B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6B304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2936F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47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2D992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1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758A8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1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465AE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1AF0B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4805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99091F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9E-05</w:t>
            </w:r>
          </w:p>
        </w:tc>
      </w:tr>
      <w:tr w:rsidR="007C5F3D" w:rsidRPr="007C5F3D" w14:paraId="78DDB43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8363A8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0046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36FB12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ECA8F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81A1C1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9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B45F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BF528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76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D563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C7141A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1.049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F0EDC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2E-05</w:t>
            </w:r>
          </w:p>
        </w:tc>
      </w:tr>
      <w:tr w:rsidR="007C5F3D" w:rsidRPr="007C5F3D" w14:paraId="4827423A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C58920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24816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CE6F8C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E2A2D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8ED77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81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EBFE1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4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A80863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39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AA949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8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1476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3306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2036A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2E-05</w:t>
            </w:r>
          </w:p>
        </w:tc>
      </w:tr>
      <w:tr w:rsidR="007C5F3D" w:rsidRPr="007C5F3D" w14:paraId="151F636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5248FC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8856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6AC7D9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59E6F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DFE498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19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F588C6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9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10022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67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2F296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1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453ED5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11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2C61B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1E-05</w:t>
            </w:r>
          </w:p>
        </w:tc>
      </w:tr>
      <w:tr w:rsidR="007C5F3D" w:rsidRPr="007C5F3D" w14:paraId="74B11BD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034634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8330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4D2130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0EB3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1BC06C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51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55DC94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0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A007F3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69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1D3E9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70E-2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F6157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8.964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A3744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0239</w:t>
            </w:r>
          </w:p>
        </w:tc>
      </w:tr>
      <w:tr w:rsidR="007C5F3D" w:rsidRPr="007C5F3D" w14:paraId="4999960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985E29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608445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052B2D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2CE5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3D2FEA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93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08124A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1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68643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97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D9D0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0E-10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103B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.3516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CD7B0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42E-05</w:t>
            </w:r>
          </w:p>
        </w:tc>
      </w:tr>
      <w:tr w:rsidR="007C5F3D" w:rsidRPr="007C5F3D" w14:paraId="0CF1D027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41C76D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030433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08AF3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377E6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F99ED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793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4EB0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0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E3C85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09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8A1C2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8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0660C8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8417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FAADF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7E-05</w:t>
            </w:r>
          </w:p>
        </w:tc>
      </w:tr>
      <w:tr w:rsidR="007C5F3D" w:rsidRPr="007C5F3D" w14:paraId="63473EF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3CB2AB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162075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32209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1A367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2A7A69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06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4AE5C9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76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02240F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83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2AA6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4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F0227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7195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867DAF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41E-05</w:t>
            </w:r>
          </w:p>
        </w:tc>
      </w:tr>
      <w:tr w:rsidR="007C5F3D" w:rsidRPr="007C5F3D" w14:paraId="59CE3EB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F478DC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187507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71600E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2D64F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869F9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226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1A5FBA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4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7B37F7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30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2F0F7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70F0E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6004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D7330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8E-05</w:t>
            </w:r>
          </w:p>
        </w:tc>
      </w:tr>
      <w:tr w:rsidR="007C5F3D" w:rsidRPr="007C5F3D" w14:paraId="0752993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84970F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7938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7E7B5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4E450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CBB96A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29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90695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625865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637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A0AF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7D463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6609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BFA95D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9E-05</w:t>
            </w:r>
          </w:p>
        </w:tc>
      </w:tr>
      <w:tr w:rsidR="007C5F3D" w:rsidRPr="007C5F3D" w14:paraId="0B2891A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6CBC90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86784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2EC4F1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A3D42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0E434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14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438626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23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23A7E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04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ED93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1301C4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6.1983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DBA324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95E-05</w:t>
            </w:r>
          </w:p>
        </w:tc>
      </w:tr>
      <w:tr w:rsidR="007C5F3D" w:rsidRPr="007C5F3D" w14:paraId="5BE02785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E67CFA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0085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F958D9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667B0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189AD5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44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CB52C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4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834297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47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67E0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BE781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1292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D114DB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2E-05</w:t>
            </w:r>
          </w:p>
        </w:tc>
      </w:tr>
      <w:tr w:rsidR="007C5F3D" w:rsidRPr="007C5F3D" w14:paraId="34D7EDB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1590DA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424788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06EA96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666C9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460232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713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731BAF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88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9DF046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87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B7C4D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E-10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4086B5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.8696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20BAC2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76E-05</w:t>
            </w:r>
          </w:p>
        </w:tc>
      </w:tr>
      <w:tr w:rsidR="007C5F3D" w:rsidRPr="007C5F3D" w14:paraId="769E942A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AC7835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64002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307404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38E3A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82D9B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BE7C72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197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CF21E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782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55018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E-1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29354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8.8976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5EE6B7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0107</w:t>
            </w:r>
          </w:p>
        </w:tc>
      </w:tr>
      <w:tr w:rsidR="004E331C" w:rsidRPr="007C5F3D" w14:paraId="2D62CAE0" w14:textId="77777777" w:rsidTr="003D793A">
        <w:trPr>
          <w:trHeight w:val="280"/>
        </w:trPr>
        <w:tc>
          <w:tcPr>
            <w:tcW w:w="9777" w:type="dxa"/>
            <w:gridSpan w:val="9"/>
            <w:shd w:val="clear" w:color="auto" w:fill="auto"/>
            <w:noWrap/>
            <w:vAlign w:val="center"/>
          </w:tcPr>
          <w:p w14:paraId="58A7833E" w14:textId="716C4543" w:rsidR="004E331C" w:rsidRPr="007C5F3D" w:rsidRDefault="004E331C" w:rsidP="004E331C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/>
                <w:b/>
                <w:color w:val="000000"/>
                <w:sz w:val="22"/>
                <w:lang w:eastAsia="zh-CN"/>
              </w:rPr>
              <w:t>Nitrogen dioxide:</w:t>
            </w:r>
          </w:p>
        </w:tc>
      </w:tr>
      <w:tr w:rsidR="007C5F3D" w:rsidRPr="007C5F3D" w14:paraId="5973325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ED99E1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49863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D9399F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85C9D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9CBFF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8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7CC9B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53FFD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83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A02E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D9EACD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207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B5A7CD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5</w:t>
            </w:r>
          </w:p>
        </w:tc>
      </w:tr>
      <w:tr w:rsidR="007C5F3D" w:rsidRPr="007C5F3D" w14:paraId="409EFA5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360354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80493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CE8218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A4DB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3646F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3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108B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9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C6F22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225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455A2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A1422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1881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7452F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5</w:t>
            </w:r>
          </w:p>
        </w:tc>
      </w:tr>
      <w:tr w:rsidR="007C5F3D" w:rsidRPr="007C5F3D" w14:paraId="37C44C5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DF688B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rs109837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5E7954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573CA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DBECDC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3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E90F7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80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03AEC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44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552B5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6C65A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8666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A8552C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42E-05</w:t>
            </w:r>
          </w:p>
        </w:tc>
      </w:tr>
      <w:tr w:rsidR="007C5F3D" w:rsidRPr="007C5F3D" w14:paraId="370EB3D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0B289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19144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C639E1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B4147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B8235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18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D4C78A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73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BD54C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97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69C29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4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5AD71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2321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FAB56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40E-05</w:t>
            </w:r>
          </w:p>
        </w:tc>
      </w:tr>
      <w:tr w:rsidR="007C5F3D" w:rsidRPr="007C5F3D" w14:paraId="113FB28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A1552F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242905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F1D634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75F9C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FB109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60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B95D6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2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40463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82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D2FFC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2AC486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1903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6630EE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5</w:t>
            </w:r>
          </w:p>
        </w:tc>
      </w:tr>
      <w:tr w:rsidR="007C5F3D" w:rsidRPr="007C5F3D" w14:paraId="4BEF4B6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3B17DA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60979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B2E2C8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6E63F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6FD2A4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1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4AFCA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6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CC0C0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2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F6559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73D5A2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2712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7B8E9D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2E-05</w:t>
            </w:r>
          </w:p>
        </w:tc>
      </w:tr>
      <w:tr w:rsidR="007C5F3D" w:rsidRPr="007C5F3D" w14:paraId="4D5D094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62D4D2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628982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2F649C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94B5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4CC9C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37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9E5174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6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BBE0A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25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A748C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A9FE4C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2105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18115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5</w:t>
            </w:r>
          </w:p>
        </w:tc>
      </w:tr>
      <w:tr w:rsidR="007C5F3D" w:rsidRPr="007C5F3D" w14:paraId="7966B6B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53A7D4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982726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FE5076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58CE0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E3FE4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5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A9F355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9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CF799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69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788E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DF69CA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4302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8E44CE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9E-05</w:t>
            </w:r>
          </w:p>
        </w:tc>
      </w:tr>
      <w:tr w:rsidR="007C5F3D" w:rsidRPr="007C5F3D" w14:paraId="04D3267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47BABC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50224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7798DF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4912A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5C7DA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7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24D87B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5BA69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410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18F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2AF437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4364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BAE44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5E-05</w:t>
            </w:r>
          </w:p>
        </w:tc>
      </w:tr>
      <w:tr w:rsidR="007C5F3D" w:rsidRPr="007C5F3D" w14:paraId="377E42C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376A9E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97872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A6199A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506A1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03E18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CF0EA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163785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605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BABB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AC87C9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3274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8600A7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9E-05</w:t>
            </w:r>
          </w:p>
        </w:tc>
      </w:tr>
      <w:tr w:rsidR="007C5F3D" w:rsidRPr="007C5F3D" w14:paraId="61A9A87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1D3E9E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2901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9C17CE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E10A3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A5223E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1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C38C7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1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5731F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83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238BD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B7C3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535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D947F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3E-05</w:t>
            </w:r>
          </w:p>
        </w:tc>
      </w:tr>
      <w:tr w:rsidR="007C5F3D" w:rsidRPr="007C5F3D" w14:paraId="574F908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4B0B4B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30174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A12E33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A3C16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3F28A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36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C07EDF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8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7408E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11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AA443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907CF6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8647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BAD02C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5E-05</w:t>
            </w:r>
          </w:p>
        </w:tc>
      </w:tr>
      <w:tr w:rsidR="007C5F3D" w:rsidRPr="007C5F3D" w14:paraId="01673F2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267C8B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51789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28C914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AE982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10DD7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47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00C733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8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AD21A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26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F0FC9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178E0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4578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B002C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0E-05</w:t>
            </w:r>
          </w:p>
        </w:tc>
      </w:tr>
      <w:tr w:rsidR="007C5F3D" w:rsidRPr="007C5F3D" w14:paraId="610313F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0EF3B4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92609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4C1C06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FFEC7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01E72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9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B1CB02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7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9FE0C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11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E123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8ED55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4523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9AB44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0E-05</w:t>
            </w:r>
          </w:p>
        </w:tc>
      </w:tr>
      <w:tr w:rsidR="007C5F3D" w:rsidRPr="007C5F3D" w14:paraId="0FFB204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E227E9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6237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C60459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ABC0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EC09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7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45711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5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41118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34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F39A0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7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268937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.7746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0ED705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62E-05</w:t>
            </w:r>
          </w:p>
        </w:tc>
      </w:tr>
      <w:tr w:rsidR="007C5F3D" w:rsidRPr="007C5F3D" w14:paraId="6CCF6FA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01234D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5444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582B96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0A52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09D7E9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29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0F7A5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3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DD5610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1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F91CD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8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D369B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1829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18CAC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5</w:t>
            </w:r>
          </w:p>
        </w:tc>
      </w:tr>
      <w:tr w:rsidR="007C5F3D" w:rsidRPr="007C5F3D" w14:paraId="65F23B3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CFC02D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70697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B058E3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2D3F3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5DF61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328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B98A2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74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9F5456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2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74F88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F6E568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5029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F9BDC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7E-05</w:t>
            </w:r>
          </w:p>
        </w:tc>
      </w:tr>
      <w:tr w:rsidR="007C5F3D" w:rsidRPr="007C5F3D" w14:paraId="3191BC4A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8D637D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7315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D29404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9378F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E95B80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92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0C3071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77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4F3EF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1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48002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E3AED0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4380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A4E27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7E-05</w:t>
            </w:r>
          </w:p>
        </w:tc>
      </w:tr>
      <w:tr w:rsidR="007C5F3D" w:rsidRPr="007C5F3D" w14:paraId="6DA46B27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EF1256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10555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4355F1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8E2B2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F19842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4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0EFACF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8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5CBC06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145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FD64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2EC2C7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5087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73E1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3E-05</w:t>
            </w:r>
          </w:p>
        </w:tc>
      </w:tr>
      <w:tr w:rsidR="007C5F3D" w:rsidRPr="007C5F3D" w14:paraId="5F4C392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7AFACE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564300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9881B5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8EA0A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B595F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12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046C4C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23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5F8BC6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21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614DC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F2B81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1595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F8E407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1E-05</w:t>
            </w:r>
          </w:p>
        </w:tc>
      </w:tr>
      <w:tr w:rsidR="007C5F3D" w:rsidRPr="007C5F3D" w14:paraId="43DA0A7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A3A375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206203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668A1D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16CF7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122C26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35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D88DB0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71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46C3A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724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CCB50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49EC2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8562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1F5F58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0E-05</w:t>
            </w:r>
          </w:p>
        </w:tc>
      </w:tr>
      <w:tr w:rsidR="007C5F3D" w:rsidRPr="007C5F3D" w14:paraId="5896F73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ECFAAA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218053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FD2B07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C7CED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C570E9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2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2D83DE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07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CCCA35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89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A2E60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15E33B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8885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F1CEC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1E-05</w:t>
            </w:r>
          </w:p>
        </w:tc>
      </w:tr>
      <w:tr w:rsidR="007C5F3D" w:rsidRPr="007C5F3D" w14:paraId="08585AE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297FA0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245875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60166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48D6F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6BC89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91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FB93F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62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69232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49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76FC8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3C1B4C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7655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41474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6E-05</w:t>
            </w:r>
          </w:p>
        </w:tc>
      </w:tr>
      <w:tr w:rsidR="007C5F3D" w:rsidRPr="007C5F3D" w14:paraId="643800F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0A4A0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rs665842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6C01B6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E7A83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C2E0EF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49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E01F02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05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B66E5C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16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88F20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1B908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2829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29549A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2E-05</w:t>
            </w:r>
          </w:p>
        </w:tc>
      </w:tr>
      <w:tr w:rsidR="007C5F3D" w:rsidRPr="007C5F3D" w14:paraId="3316C5B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38A91B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95482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60444D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D0AFA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CEFC6E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13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5AE63F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76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3D984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8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06BED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D343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121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8D51F1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2E-05</w:t>
            </w:r>
          </w:p>
        </w:tc>
      </w:tr>
      <w:tr w:rsidR="007C5F3D" w:rsidRPr="007C5F3D" w14:paraId="51C8AC7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BACE4B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2540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2CE058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B72B3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200C92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48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31993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3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0CE8CF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83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01F6D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0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6717D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273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0A00A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9E-05</w:t>
            </w:r>
          </w:p>
        </w:tc>
      </w:tr>
      <w:tr w:rsidR="007C5F3D" w:rsidRPr="007C5F3D" w14:paraId="0971DC8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A8D0CE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64243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033B75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0CF61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B48E13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11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5F5ACB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14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CEEB95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4A5EC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9220C0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2232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A340A0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3E-05</w:t>
            </w:r>
          </w:p>
        </w:tc>
      </w:tr>
      <w:tr w:rsidR="007C5F3D" w:rsidRPr="007C5F3D" w14:paraId="7A2D7315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025F80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395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BA97F0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7B493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4B4D82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8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8D58F8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418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F0512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25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667C4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7BB206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09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0D6595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05</w:t>
            </w:r>
          </w:p>
        </w:tc>
      </w:tr>
      <w:tr w:rsidR="007C5F3D" w:rsidRPr="007C5F3D" w14:paraId="6117B13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CA4D3B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30726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A5B846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F22FB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D1E4F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48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EE986F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1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FEC148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69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DCC54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68A0CC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7512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1977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6E-05</w:t>
            </w:r>
          </w:p>
        </w:tc>
      </w:tr>
      <w:tr w:rsidR="007C5F3D" w:rsidRPr="007C5F3D" w14:paraId="6F6CF8A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4F5C49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317857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384F27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56658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381723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35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06713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69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A32BD7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27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9AB68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59131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7466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3F109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2E-05</w:t>
            </w:r>
          </w:p>
        </w:tc>
      </w:tr>
      <w:tr w:rsidR="007C5F3D" w:rsidRPr="007C5F3D" w14:paraId="4AC8770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28CF40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20573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47B12C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8B37E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7EC5ED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40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1FEB0A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6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CABA2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48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541D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0E-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3F6952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6.1105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C3FCD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0101</w:t>
            </w:r>
          </w:p>
        </w:tc>
      </w:tr>
      <w:tr w:rsidR="007C5F3D" w:rsidRPr="007C5F3D" w14:paraId="653203E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78A87E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47504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88D872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85FCB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73DD33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273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DE0A0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19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632945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73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71AE7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D3FC5E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892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299111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1E-05</w:t>
            </w:r>
          </w:p>
        </w:tc>
      </w:tr>
      <w:tr w:rsidR="007C5F3D" w:rsidRPr="007C5F3D" w14:paraId="5E03ED0E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ACBF57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54196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9442C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190E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1B0968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6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E8BA41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0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23DC0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35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BCF44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BF310E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4133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DBEC4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1E-05</w:t>
            </w:r>
          </w:p>
        </w:tc>
      </w:tr>
      <w:tr w:rsidR="007C5F3D" w:rsidRPr="007C5F3D" w14:paraId="52D613A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7AA11B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7480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275AAD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26BC8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1BBED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69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752D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632B3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646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7D8E4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C84E1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907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6681AB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8E-05</w:t>
            </w:r>
          </w:p>
        </w:tc>
      </w:tr>
      <w:tr w:rsidR="004E331C" w:rsidRPr="007C5F3D" w14:paraId="22F1043D" w14:textId="77777777" w:rsidTr="00595428">
        <w:trPr>
          <w:trHeight w:val="280"/>
        </w:trPr>
        <w:tc>
          <w:tcPr>
            <w:tcW w:w="9777" w:type="dxa"/>
            <w:gridSpan w:val="9"/>
            <w:shd w:val="clear" w:color="auto" w:fill="auto"/>
            <w:noWrap/>
            <w:vAlign w:val="center"/>
          </w:tcPr>
          <w:p w14:paraId="2D9AB3D0" w14:textId="4D04BA53" w:rsidR="004E331C" w:rsidRPr="007C5F3D" w:rsidRDefault="004E331C" w:rsidP="004E331C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/>
                <w:b/>
                <w:color w:val="000000"/>
                <w:sz w:val="22"/>
                <w:lang w:eastAsia="zh-CN"/>
              </w:rPr>
              <w:t>Nitrogen oxides:</w:t>
            </w:r>
          </w:p>
        </w:tc>
      </w:tr>
      <w:tr w:rsidR="007C5F3D" w:rsidRPr="007C5F3D" w14:paraId="1A41A1A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903745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1722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4938D6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50AD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9E23E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3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D39B6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9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6FC78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61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A8DE4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63768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1096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5C7BA4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38E-05</w:t>
            </w:r>
          </w:p>
        </w:tc>
      </w:tr>
      <w:tr w:rsidR="007C5F3D" w:rsidRPr="007C5F3D" w14:paraId="22501545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2E2C95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4924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154359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98301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7A3E4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7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B3BB5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5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264C5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8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4AD89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638A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649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0B59CE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4E-05</w:t>
            </w:r>
          </w:p>
        </w:tc>
      </w:tr>
      <w:tr w:rsidR="007C5F3D" w:rsidRPr="007C5F3D" w14:paraId="5E1997D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54CAE0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586076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9BCA0E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5827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B1B63E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4D3756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3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4B888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79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C2291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AE52A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1974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A5DCF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6E-05</w:t>
            </w:r>
          </w:p>
        </w:tc>
      </w:tr>
      <w:tr w:rsidR="007C5F3D" w:rsidRPr="007C5F3D" w14:paraId="2D4B04AA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6E3C75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85582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B63F89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45002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242B6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8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DA176E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3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65AE15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27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82CE1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02A521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684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29C9D4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3E-05</w:t>
            </w:r>
          </w:p>
        </w:tc>
      </w:tr>
      <w:tr w:rsidR="007C5F3D" w:rsidRPr="007C5F3D" w14:paraId="7B8F211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1FEAD0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08981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23F982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BD61D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5E719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6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A39299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7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DFE51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486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975F5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A31F84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0757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A0DB96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1E-05</w:t>
            </w:r>
          </w:p>
        </w:tc>
      </w:tr>
      <w:tr w:rsidR="007C5F3D" w:rsidRPr="007C5F3D" w14:paraId="24E1F5D5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CF4C2A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1710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DB3D2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C6EB5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40774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55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2D8C0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1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60E3B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24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BFBA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C132E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.4045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CB3CA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2E-05</w:t>
            </w:r>
          </w:p>
        </w:tc>
      </w:tr>
      <w:tr w:rsidR="007C5F3D" w:rsidRPr="007C5F3D" w14:paraId="32FC457B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BA0C43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188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193878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C25BC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248653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41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5FF37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59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0B886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07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7B9F8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8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4A47B1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802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12881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3E-05</w:t>
            </w:r>
          </w:p>
        </w:tc>
      </w:tr>
      <w:tr w:rsidR="007C5F3D" w:rsidRPr="007C5F3D" w14:paraId="5786D040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302591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42908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C1FFC2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1849B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D1CA0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45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33F42E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6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CF5AC9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0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EC256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63D1D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5581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76BEE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0E-05</w:t>
            </w:r>
          </w:p>
        </w:tc>
      </w:tr>
      <w:tr w:rsidR="007C5F3D" w:rsidRPr="007C5F3D" w14:paraId="63D2A889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9F01EC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472095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BD8EDD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282FA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CB8495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98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4E2999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75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42B5A5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1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34F08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FC44B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139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BE5A40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73E-05</w:t>
            </w:r>
          </w:p>
        </w:tc>
      </w:tr>
      <w:tr w:rsidR="007C5F3D" w:rsidRPr="007C5F3D" w14:paraId="4E60328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39883B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1838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D00AA5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93965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FA323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7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650F7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09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E0F3DF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3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C82E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F9D765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.8146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D1817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9E-05</w:t>
            </w:r>
          </w:p>
        </w:tc>
      </w:tr>
      <w:tr w:rsidR="007C5F3D" w:rsidRPr="007C5F3D" w14:paraId="333159E2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B7F5AC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rs1751318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FC985A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9A5A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FF4917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99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47C887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5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8C5D6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30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E905C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8F5B5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746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7AFED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6E-05</w:t>
            </w:r>
          </w:p>
        </w:tc>
      </w:tr>
      <w:tr w:rsidR="007C5F3D" w:rsidRPr="007C5F3D" w14:paraId="3D15727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751F1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715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DBC79C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98BA7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835FB6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8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F9D98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11C1F9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633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F39E4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0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30B976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.8183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BD3E8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31E-05</w:t>
            </w:r>
          </w:p>
        </w:tc>
      </w:tr>
      <w:tr w:rsidR="007C5F3D" w:rsidRPr="007C5F3D" w14:paraId="30467DD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7AD48DB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2917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74D09C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7C298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51CF8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8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4940DF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17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EE9A4D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117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657E3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A88B2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162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0EE47D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05</w:t>
            </w:r>
          </w:p>
        </w:tc>
      </w:tr>
      <w:tr w:rsidR="007C5F3D" w:rsidRPr="007C5F3D" w14:paraId="51EBDA3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1B5745B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96937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E19C9A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90B0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908771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3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CD70A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2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86721E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161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8CDBC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D8765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889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84032D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7E-05</w:t>
            </w:r>
          </w:p>
        </w:tc>
      </w:tr>
      <w:tr w:rsidR="007C5F3D" w:rsidRPr="007C5F3D" w14:paraId="5963420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01E738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74039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42C0D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EC8D7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FBB8C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16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ECFDD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CD20C1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97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2603F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A72736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.0014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3C1B5A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4E-05</w:t>
            </w:r>
          </w:p>
        </w:tc>
      </w:tr>
      <w:tr w:rsidR="007C5F3D" w:rsidRPr="007C5F3D" w14:paraId="409EED3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FE7F4E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2127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0AA57B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F5057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FDF803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263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C46C40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38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1DB18A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17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4DD64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4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E211A5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0393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6FC1AD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7E-05</w:t>
            </w:r>
          </w:p>
        </w:tc>
      </w:tr>
      <w:tr w:rsidR="007C5F3D" w:rsidRPr="007C5F3D" w14:paraId="4A7A5CE1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BFF56E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667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DB4F84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A50C37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0D266C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72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2BDE77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45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A658DC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02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FD0B6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AABF8F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8242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279ECB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8E-05</w:t>
            </w:r>
          </w:p>
        </w:tc>
      </w:tr>
      <w:tr w:rsidR="007C5F3D" w:rsidRPr="007C5F3D" w14:paraId="33F7337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349F31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74946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6FF7A8B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D0163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7FAF31A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6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14D18D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9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BFD01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64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9FF61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B0154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9576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2E72C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8E-05</w:t>
            </w:r>
          </w:p>
        </w:tc>
      </w:tr>
      <w:tr w:rsidR="007C5F3D" w:rsidRPr="007C5F3D" w14:paraId="756C68A4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D7DFBA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64243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52B071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BBA84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033FBC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05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4F7D9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50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9160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8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35778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9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F374AD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.9382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3FCB7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4E-05</w:t>
            </w:r>
          </w:p>
        </w:tc>
      </w:tr>
      <w:tr w:rsidR="007C5F3D" w:rsidRPr="007C5F3D" w14:paraId="74403D88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AF75D6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65589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EC8168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163E5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96394D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14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C52874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1D647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61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A4451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FB094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9128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C9FA9C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05</w:t>
            </w:r>
          </w:p>
        </w:tc>
      </w:tr>
      <w:tr w:rsidR="007C5F3D" w:rsidRPr="007C5F3D" w14:paraId="0E5EDA3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F85843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0802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02EFF7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0C246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ADD03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703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BD05A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906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31D4F1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84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710A3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0E-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9A2A5E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.3355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FC4077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2E-05</w:t>
            </w:r>
          </w:p>
        </w:tc>
      </w:tr>
      <w:tr w:rsidR="007C5F3D" w:rsidRPr="007C5F3D" w14:paraId="2B9023D9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67E71B9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308584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81B64D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F8BA9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A1BF47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31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D7DAA5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3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8FC4E7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55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5A8E6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715220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676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0C89F3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3E-05</w:t>
            </w:r>
          </w:p>
        </w:tc>
      </w:tr>
      <w:tr w:rsidR="007C5F3D" w:rsidRPr="007C5F3D" w14:paraId="5054C8E9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3BBF7C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495751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D1D584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CFBEB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D4F55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75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D593B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13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9902C9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91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0B92B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2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6086BF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1962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C22DBB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52E-05</w:t>
            </w:r>
          </w:p>
        </w:tc>
      </w:tr>
      <w:tr w:rsidR="007C5F3D" w:rsidRPr="007C5F3D" w14:paraId="3DC0F17F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5FAC780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51495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6854EC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2CF96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F68795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46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60332B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5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BCFD2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5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48B23C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3EA854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.3414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08F58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65E-05</w:t>
            </w:r>
          </w:p>
        </w:tc>
      </w:tr>
      <w:tr w:rsidR="007C5F3D" w:rsidRPr="007C5F3D" w14:paraId="3488D6A3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DFD75B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20573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F99F2DA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067B54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B5E8C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26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4B115E2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3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A1479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48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43BD2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7BD3AF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.84414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18C0AD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0E-05</w:t>
            </w:r>
          </w:p>
        </w:tc>
      </w:tr>
      <w:tr w:rsidR="007C5F3D" w:rsidRPr="007C5F3D" w14:paraId="6CA220E0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09F00B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2558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EEB034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8DD3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87B24B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990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73CD1A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547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44DF7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69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3CED1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0E-0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060223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.8796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0D347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5E-05</w:t>
            </w:r>
          </w:p>
        </w:tc>
      </w:tr>
      <w:tr w:rsidR="007C5F3D" w:rsidRPr="007C5F3D" w14:paraId="1D34753D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22D4304E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7627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14DEEC9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CE75A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C8553D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6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1EDA7A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9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545C85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147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23E2E4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7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8C3EF5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.830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C0A986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6E-05</w:t>
            </w:r>
          </w:p>
        </w:tc>
      </w:tr>
      <w:tr w:rsidR="007C5F3D" w:rsidRPr="007C5F3D" w14:paraId="08B8B006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00826CDF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1020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69753F8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D2A56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ACDF108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4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9A4A28D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08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BFCC6E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242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6750EE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987919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8744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6AAE9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5E-05</w:t>
            </w:r>
          </w:p>
        </w:tc>
      </w:tr>
      <w:tr w:rsidR="007C5F3D" w:rsidRPr="007C5F3D" w14:paraId="0F5507AF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30458F80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86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79EF99D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DAED41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CC9BC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909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80C78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67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72924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24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6295A5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13AB57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.9959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4A0FE9F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1E-05</w:t>
            </w:r>
          </w:p>
        </w:tc>
      </w:tr>
      <w:tr w:rsidR="007C5F3D" w:rsidRPr="007C5F3D" w14:paraId="5BEEAAEC" w14:textId="77777777" w:rsidTr="004E331C">
        <w:trPr>
          <w:trHeight w:val="280"/>
        </w:trPr>
        <w:tc>
          <w:tcPr>
            <w:tcW w:w="1424" w:type="dxa"/>
            <w:shd w:val="clear" w:color="auto" w:fill="auto"/>
            <w:noWrap/>
            <w:vAlign w:val="center"/>
          </w:tcPr>
          <w:p w14:paraId="4C1489F5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49544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AFD5D7C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843F2" w14:textId="77777777" w:rsidR="007C5F3D" w:rsidRPr="007C5F3D" w:rsidRDefault="007C5F3D" w:rsidP="007C5F3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3539C5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1098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9A09D93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215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1C9FBA0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342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700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10E-07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95F3431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.5920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461EDDB" w14:textId="77777777" w:rsidR="007C5F3D" w:rsidRPr="007C5F3D" w:rsidRDefault="007C5F3D" w:rsidP="007C5F3D">
            <w:pPr>
              <w:spacing w:before="0" w:after="0"/>
              <w:jc w:val="right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7C5F3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9E-05</w:t>
            </w:r>
          </w:p>
        </w:tc>
      </w:tr>
    </w:tbl>
    <w:p w14:paraId="3B6289AC" w14:textId="5402E150" w:rsidR="007C5F3D" w:rsidRDefault="007C5F3D" w:rsidP="00654E8F">
      <w:pPr>
        <w:spacing w:before="240"/>
      </w:pPr>
      <w:bookmarkStart w:id="0" w:name="_GoBack"/>
      <w:bookmarkEnd w:id="0"/>
    </w:p>
    <w:p w14:paraId="0D8A9EC5" w14:textId="4B1F190E" w:rsidR="007C5F3D" w:rsidRPr="001549D3" w:rsidRDefault="00220676" w:rsidP="00220676">
      <w:pPr>
        <w:tabs>
          <w:tab w:val="left" w:pos="8480"/>
        </w:tabs>
        <w:spacing w:before="240"/>
      </w:pPr>
      <w:r>
        <w:tab/>
      </w:r>
    </w:p>
    <w:sectPr w:rsidR="007C5F3D" w:rsidRPr="001549D3" w:rsidSect="007C5F3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1CCA4" w14:textId="77777777" w:rsidR="00EE09FA" w:rsidRDefault="00EE09FA" w:rsidP="00117666">
      <w:pPr>
        <w:spacing w:after="0"/>
      </w:pPr>
      <w:r>
        <w:separator/>
      </w:r>
    </w:p>
  </w:endnote>
  <w:endnote w:type="continuationSeparator" w:id="0">
    <w:p w14:paraId="2355BB6C" w14:textId="77777777" w:rsidR="00EE09FA" w:rsidRDefault="00EE09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20676" w:rsidRPr="00577C4C" w:rsidRDefault="0022067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50AB87D" w:rsidR="00220676" w:rsidRPr="00577C4C" w:rsidRDefault="002206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33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50AB87D" w:rsidR="00220676" w:rsidRPr="00577C4C" w:rsidRDefault="002206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331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20676" w:rsidRPr="00577C4C" w:rsidRDefault="0022067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CFA432" w:rsidR="00220676" w:rsidRPr="00577C4C" w:rsidRDefault="002206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33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8CFA432" w:rsidR="00220676" w:rsidRPr="00577C4C" w:rsidRDefault="002206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331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6439734"/>
      <w:docPartObj>
        <w:docPartGallery w:val="Page Numbers (Bottom of Page)"/>
        <w:docPartUnique/>
      </w:docPartObj>
    </w:sdtPr>
    <w:sdtContent>
      <w:p w14:paraId="2374B18C" w14:textId="5605F4FB" w:rsidR="004E331C" w:rsidRDefault="004E331C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E331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4968483" w14:textId="77777777" w:rsidR="004E331C" w:rsidRDefault="004E331C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48F0B" w14:textId="77777777" w:rsidR="00EE09FA" w:rsidRDefault="00EE09FA" w:rsidP="00117666">
      <w:pPr>
        <w:spacing w:after="0"/>
      </w:pPr>
      <w:r>
        <w:separator/>
      </w:r>
    </w:p>
  </w:footnote>
  <w:footnote w:type="continuationSeparator" w:id="0">
    <w:p w14:paraId="2BEDA163" w14:textId="77777777" w:rsidR="00EE09FA" w:rsidRDefault="00EE09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20676" w:rsidRPr="009151AA" w:rsidRDefault="002206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20676" w:rsidRDefault="0022067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67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33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F3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B71"/>
    <w:rsid w:val="00DB59C3"/>
    <w:rsid w:val="00DC259A"/>
    <w:rsid w:val="00DE23E8"/>
    <w:rsid w:val="00E52377"/>
    <w:rsid w:val="00E64E17"/>
    <w:rsid w:val="00E866C9"/>
    <w:rsid w:val="00EA3D3C"/>
    <w:rsid w:val="00EE09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9991898-59CE-4209-9CAB-992F83DE6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1271</Words>
  <Characters>725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1 Carbon</cp:lastModifiedBy>
  <cp:revision>8</cp:revision>
  <cp:lastPrinted>2013-10-03T12:51:00Z</cp:lastPrinted>
  <dcterms:created xsi:type="dcterms:W3CDTF">2022-11-17T16:58:00Z</dcterms:created>
  <dcterms:modified xsi:type="dcterms:W3CDTF">2023-09-0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